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9A6E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table 3. Heterogeneity and horiz</w:t>
      </w:r>
      <w:bookmarkStart w:id="0" w:name="_GoBack"/>
      <w:bookmarkEnd w:id="0"/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ontal pleiotropy of MR results.</w:t>
      </w:r>
    </w:p>
    <w:tbl>
      <w:tblPr>
        <w:tblStyle w:val="2"/>
        <w:tblW w:w="92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788"/>
        <w:gridCol w:w="1316"/>
        <w:gridCol w:w="929"/>
        <w:gridCol w:w="929"/>
        <w:gridCol w:w="929"/>
        <w:gridCol w:w="1213"/>
        <w:gridCol w:w="1040"/>
        <w:gridCol w:w="929"/>
      </w:tblGrid>
      <w:tr w14:paraId="061D7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1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8A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3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929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45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eiotropy</w:t>
            </w:r>
          </w:p>
        </w:tc>
        <w:tc>
          <w:tcPr>
            <w:tcW w:w="92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B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terogeneity</w:t>
            </w:r>
          </w:p>
        </w:tc>
      </w:tr>
      <w:tr w14:paraId="4F58B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25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0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5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ger intercept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E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8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</w:tr>
      <w:tr w14:paraId="4D88B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1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E406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C9E9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142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ger intercept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2E3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80E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43E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327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_p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0CD6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0C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_pvalue</w:t>
            </w:r>
          </w:p>
        </w:tc>
      </w:tr>
      <w:tr w14:paraId="7CF54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E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onchiectasis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D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Ts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2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052 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5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8 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89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68 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C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35 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4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17 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4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72 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6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97 </w:t>
            </w:r>
          </w:p>
        </w:tc>
      </w:tr>
      <w:tr w14:paraId="0D8B3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B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onic bronchiti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A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T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6C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12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0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7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1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8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5F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91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C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84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68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E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0 </w:t>
            </w:r>
          </w:p>
        </w:tc>
      </w:tr>
      <w:tr w14:paraId="2F73C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3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E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T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6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6A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4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5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CF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92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DB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7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11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49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23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43 </w:t>
            </w:r>
          </w:p>
        </w:tc>
      </w:tr>
      <w:tr w14:paraId="57810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5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P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0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T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21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5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0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6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6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8D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2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5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4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2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6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C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15 </w:t>
            </w:r>
          </w:p>
        </w:tc>
      </w:tr>
      <w:tr w14:paraId="77744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BF98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hma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46A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Ts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407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DEDE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975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47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523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60 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92DD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60 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906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115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EF2A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91 </w:t>
            </w:r>
          </w:p>
        </w:tc>
      </w:tr>
    </w:tbl>
    <w:p w14:paraId="493CED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nnotation: NETs, neutrophil extracellular traps; COPD, chronic obstructive pulmonary disease; IPF, idiopathic pulmonary fibrosis; SE, standard error.</w:t>
      </w:r>
    </w:p>
    <w:p w14:paraId="26D1700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9871ED"/>
    <w:rsid w:val="0A98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6:47:00Z</dcterms:created>
  <dc:creator>椘礎</dc:creator>
  <cp:lastModifiedBy>椘礎</cp:lastModifiedBy>
  <dcterms:modified xsi:type="dcterms:W3CDTF">2025-11-02T06:4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CE94577B7BE456F984A305A8ED16A1D_11</vt:lpwstr>
  </property>
  <property fmtid="{D5CDD505-2E9C-101B-9397-08002B2CF9AE}" pid="4" name="KSOTemplateDocerSaveRecord">
    <vt:lpwstr>eyJoZGlkIjoiZWFhMTMzMjczNzE2NThmNzU4OTc3MGY0ZTU0ZGM1N2UiLCJ1c2VySWQiOiIyNjg2MzA5MDQifQ==</vt:lpwstr>
  </property>
</Properties>
</file>